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45A" w:rsidRDefault="002D745A" w:rsidP="002D745A">
      <w:pPr>
        <w:spacing w:line="48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2 </w:t>
      </w:r>
      <w:r>
        <w:rPr>
          <w:rFonts w:ascii="Times New Roman" w:hAnsi="Times New Roman"/>
        </w:rPr>
        <w:t xml:space="preserve">Agreement degree of five geo-referenced wetland maps (including the hybrid wetland map </w:t>
      </w:r>
      <w:r>
        <w:rPr>
          <w:rFonts w:ascii="Times New Roman" w:hAnsi="Times New Roman"/>
          <w:i/>
        </w:rPr>
        <w:t>Hybrid</w:t>
      </w:r>
      <w:r>
        <w:rPr>
          <w:rFonts w:ascii="Times New Roman" w:hAnsi="Times New Roman"/>
        </w:rPr>
        <w:t xml:space="preserve"> from this study) with China’s Lake Database for each province</w:t>
      </w:r>
      <w:r>
        <w:rPr>
          <w:rFonts w:ascii="Times New Roman" w:hAnsi="Times New Roman"/>
          <w:b/>
        </w:rPr>
        <w:t xml:space="preserve"> </w:t>
      </w:r>
    </w:p>
    <w:tbl>
      <w:tblPr>
        <w:tblW w:w="7220" w:type="dxa"/>
        <w:jc w:val="center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096"/>
        <w:gridCol w:w="1236"/>
        <w:gridCol w:w="1236"/>
        <w:gridCol w:w="1126"/>
        <w:gridCol w:w="1096"/>
      </w:tblGrid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ybrid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Wetland-CA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Wetland-BFU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Wetland-LU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LWD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.3%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.1%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.4%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.2%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.2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.1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4.9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6.3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.8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RANGE!I3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  <w:bookmarkEnd w:id="0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.0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izhou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.5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.5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.3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.5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in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be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.9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.0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.6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4.3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.6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.9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.5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1.5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.9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.4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.5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.1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9.9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.1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.6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6.5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.1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.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.8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0.6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.9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.8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.8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.1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8.9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.1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.4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.5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.4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.9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.5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.9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.1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.7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.3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imenggu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0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9.9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.1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.5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.3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ingx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.7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.4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.6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.1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7.3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.4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.0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7.9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.2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9.4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.5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.3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6.0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.4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8.6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8.7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8.7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.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9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.7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.0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.2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8.6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.3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.7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anj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.7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.2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.8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.1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.8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.3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7.5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.8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iza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.1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.2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8.1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8.3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7.5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.8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.7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.3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.9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.2%</w:t>
            </w:r>
          </w:p>
        </w:tc>
      </w:tr>
      <w:tr w:rsidR="002D745A" w:rsidTr="002D745A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.0%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.3%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.7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D745A" w:rsidRDefault="002D745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.3%</w:t>
            </w:r>
          </w:p>
        </w:tc>
      </w:tr>
    </w:tbl>
    <w:p w:rsidR="002D745A" w:rsidRDefault="002D745A" w:rsidP="002D745A">
      <w:pPr>
        <w:spacing w:line="48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Here NA means there is no lake data in the provinces with China’s Lake Database</w:t>
      </w:r>
    </w:p>
    <w:p w:rsidR="002D745A" w:rsidRDefault="002D745A" w:rsidP="002D745A">
      <w:pPr>
        <w:spacing w:line="360" w:lineRule="auto"/>
        <w:jc w:val="left"/>
        <w:rPr>
          <w:rFonts w:ascii="Times New Roman" w:hAnsi="Times New Roman"/>
          <w:b/>
        </w:rPr>
      </w:pPr>
    </w:p>
    <w:p w:rsidR="002D745A" w:rsidRDefault="002D745A" w:rsidP="002D745A">
      <w:pPr>
        <w:spacing w:line="360" w:lineRule="auto"/>
        <w:jc w:val="left"/>
        <w:rPr>
          <w:rFonts w:ascii="Times New Roman" w:hAnsi="Times New Roman"/>
          <w:b/>
        </w:rPr>
      </w:pPr>
    </w:p>
    <w:p w:rsidR="00DF48D8" w:rsidRDefault="00DF48D8">
      <w:bookmarkStart w:id="1" w:name="_GoBack"/>
      <w:bookmarkEnd w:id="1"/>
    </w:p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45A"/>
    <w:rsid w:val="00011A31"/>
    <w:rsid w:val="001B5B3F"/>
    <w:rsid w:val="002609CD"/>
    <w:rsid w:val="002D745A"/>
    <w:rsid w:val="006D16E9"/>
    <w:rsid w:val="006E445D"/>
    <w:rsid w:val="00DF48D8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45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45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20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5</Characters>
  <Application>Microsoft Office Word</Application>
  <DocSecurity>0</DocSecurity>
  <Lines>10</Lines>
  <Paragraphs>2</Paragraphs>
  <ScaleCrop>false</ScaleCrop>
  <Company>Microsoft</Company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2-09-28T23:17:00Z</dcterms:created>
  <dcterms:modified xsi:type="dcterms:W3CDTF">2012-09-28T23:17:00Z</dcterms:modified>
</cp:coreProperties>
</file>